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3D2BF" w14:textId="5519C2DD" w:rsidR="00583714" w:rsidRPr="00EA64AA" w:rsidRDefault="00E87A0F" w:rsidP="00583714">
      <w:pPr>
        <w:jc w:val="both"/>
      </w:pPr>
      <w:r w:rsidRPr="00EA64AA">
        <w:rPr>
          <w:b/>
          <w:bCs/>
        </w:rPr>
        <w:t>Supplementary Figure 1. Analysis of public data</w:t>
      </w:r>
      <w:r w:rsidR="00A47F1F" w:rsidRPr="00EA64AA">
        <w:rPr>
          <w:b/>
          <w:bCs/>
        </w:rPr>
        <w:t xml:space="preserve"> of MB</w:t>
      </w:r>
      <w:r w:rsidRPr="00EA64AA">
        <w:rPr>
          <w:b/>
          <w:bCs/>
        </w:rPr>
        <w:t xml:space="preserve"> </w:t>
      </w:r>
      <w:r w:rsidR="00096741" w:rsidRPr="00EA64AA">
        <w:rPr>
          <w:b/>
          <w:bCs/>
        </w:rPr>
        <w:t>tumors for</w:t>
      </w:r>
      <w:r w:rsidRPr="00EA64AA">
        <w:rPr>
          <w:b/>
          <w:bCs/>
        </w:rPr>
        <w:t xml:space="preserve"> the expression of ligands </w:t>
      </w:r>
      <w:r w:rsidR="00096741" w:rsidRPr="00EA64AA">
        <w:rPr>
          <w:b/>
          <w:bCs/>
        </w:rPr>
        <w:t>of</w:t>
      </w:r>
      <w:r w:rsidRPr="00EA64AA">
        <w:rPr>
          <w:b/>
          <w:bCs/>
        </w:rPr>
        <w:t xml:space="preserve"> activating molecules </w:t>
      </w:r>
      <w:r w:rsidR="00096741" w:rsidRPr="00EA64AA">
        <w:rPr>
          <w:b/>
          <w:bCs/>
        </w:rPr>
        <w:t>present on</w:t>
      </w:r>
      <w:r w:rsidRPr="00EA64AA">
        <w:rPr>
          <w:b/>
          <w:bCs/>
        </w:rPr>
        <w:t xml:space="preserve"> anti-tumor effector cells. </w:t>
      </w:r>
      <w:r w:rsidR="001706FA" w:rsidRPr="00EA64AA">
        <w:t xml:space="preserve">(A). </w:t>
      </w:r>
      <w:r w:rsidR="00CD7D91" w:rsidRPr="00EA64AA">
        <w:t>Major histocompatibility complex class I-related (</w:t>
      </w:r>
      <w:r w:rsidR="001706FA" w:rsidRPr="00EA64AA">
        <w:t>MR1</w:t>
      </w:r>
      <w:r w:rsidR="00CD7D91" w:rsidRPr="00EA64AA">
        <w:t>)</w:t>
      </w:r>
      <w:r w:rsidR="001706FA" w:rsidRPr="00EA64AA">
        <w:t xml:space="preserve"> </w:t>
      </w:r>
      <w:r w:rsidR="00CD7D91" w:rsidRPr="00EA64AA">
        <w:t>expression</w:t>
      </w:r>
      <w:r w:rsidR="001706FA" w:rsidRPr="00EA64AA">
        <w:t xml:space="preserve"> on</w:t>
      </w:r>
      <w:r w:rsidR="00AA4079" w:rsidRPr="00EA64AA">
        <w:t xml:space="preserve"> a cohort of</w:t>
      </w:r>
      <w:r w:rsidR="001706FA" w:rsidRPr="00EA64AA">
        <w:t xml:space="preserve"> MB specimens</w:t>
      </w:r>
      <w:r w:rsidR="007A3940" w:rsidRPr="00EA64AA">
        <w:t xml:space="preserve"> from data previously reported</w:t>
      </w:r>
      <w:r w:rsidR="001706FA" w:rsidRPr="00EA64AA">
        <w:t xml:space="preserve"> (1). (B). </w:t>
      </w:r>
      <w:r w:rsidR="008D5BD0" w:rsidRPr="00EA64AA">
        <w:t>Heatmap of the a</w:t>
      </w:r>
      <w:r w:rsidR="001706FA" w:rsidRPr="00EA64AA">
        <w:t>nalysis of expression</w:t>
      </w:r>
      <w:r w:rsidR="00AA4079" w:rsidRPr="00EA64AA">
        <w:t xml:space="preserve"> on MB</w:t>
      </w:r>
      <w:r w:rsidR="001706FA" w:rsidRPr="00EA64AA">
        <w:t xml:space="preserve"> of several ligands for molecules expressed on effector lymphocytes</w:t>
      </w:r>
      <w:r w:rsidR="0053078B" w:rsidRPr="00EA64AA">
        <w:t xml:space="preserve"> such as BTN1A1, BTN3A1, BTN3A3, BTN3A2, BTN2A2, BTN2A1, BTNLB, BTNL2, BTNL9, BTNL3, CD1A, CD1B. CD1C, CD1D, MR1, ULBP1, ULBP2, ULBP3, MICB</w:t>
      </w:r>
      <w:r w:rsidR="00096741" w:rsidRPr="00EA64AA">
        <w:t>, BAG6</w:t>
      </w:r>
      <w:r w:rsidR="0053078B" w:rsidRPr="00EA64AA">
        <w:t xml:space="preserve"> and NCR3LG1 ligand for NKp30 activating receptor</w:t>
      </w:r>
      <w:r w:rsidR="001706FA" w:rsidRPr="00EA64AA">
        <w:t xml:space="preserve">. </w:t>
      </w:r>
      <w:r w:rsidR="00096741" w:rsidRPr="00EA64AA">
        <w:t>Data are from the m</w:t>
      </w:r>
      <w:r w:rsidR="001706FA" w:rsidRPr="00EA64AA">
        <w:t>edulloblastoma gene expression array (GSE85217) (2)</w:t>
      </w:r>
      <w:r w:rsidR="008D5BD0" w:rsidRPr="00EA64AA">
        <w:t>. (C) gene expression of the same molecules grouped for each MB subtype.</w:t>
      </w:r>
      <w:r w:rsidR="00583714" w:rsidRPr="00EA64AA">
        <w:t xml:space="preserve"> Medulloblastoma gene expression array (GSE85217) [1,2] was analyzed with the R software Gene heatmap were produced with Complex Heatmap R package [3, 4]. Gene heatmaps were produced with Complex Heatmap R package samples defined as "High" had tumor purity levels lower than the first quantile, while "Low" had values higher than the third quantile.</w:t>
      </w:r>
    </w:p>
    <w:p w14:paraId="792079E0" w14:textId="36FC675E" w:rsidR="008D5BD0" w:rsidRPr="00EA64AA" w:rsidRDefault="007A3940" w:rsidP="008D5BD0">
      <w:pPr>
        <w:jc w:val="both"/>
      </w:pPr>
      <w:r w:rsidRPr="00EA64AA">
        <w:rPr>
          <w:b/>
          <w:bCs/>
        </w:rPr>
        <w:t>Supplementary Figure 2.</w:t>
      </w:r>
      <w:r w:rsidR="008D5BD0" w:rsidRPr="00EA64AA">
        <w:rPr>
          <w:b/>
          <w:bCs/>
        </w:rPr>
        <w:t xml:space="preserve"> Analysis of public data of MB on the expression of molecules relevant for immune recognition.</w:t>
      </w:r>
      <w:r w:rsidR="008D5BD0" w:rsidRPr="00EA64AA">
        <w:t xml:space="preserve"> (A) Heatmap and (B) grouped gene expression on MB specimens of some </w:t>
      </w:r>
      <w:r w:rsidR="007F0400" w:rsidRPr="00EA64AA">
        <w:t>HLA</w:t>
      </w:r>
      <w:r w:rsidR="00085A36" w:rsidRPr="00EA64AA">
        <w:t xml:space="preserve"> (DQ</w:t>
      </w:r>
      <w:r w:rsidR="00712198" w:rsidRPr="00EA64AA">
        <w:t>B1,</w:t>
      </w:r>
      <w:r w:rsidR="00356B7C" w:rsidRPr="00EA64AA">
        <w:t xml:space="preserve"> </w:t>
      </w:r>
      <w:r w:rsidR="00712198" w:rsidRPr="00EA64AA">
        <w:t>DQA1)</w:t>
      </w:r>
      <w:r w:rsidR="00096741" w:rsidRPr="00EA64AA">
        <w:t xml:space="preserve"> </w:t>
      </w:r>
      <w:r w:rsidR="008D5BD0" w:rsidRPr="00EA64AA">
        <w:t>immune</w:t>
      </w:r>
      <w:r w:rsidR="00CD7D91" w:rsidRPr="00EA64AA">
        <w:t xml:space="preserve"> </w:t>
      </w:r>
      <w:r w:rsidR="008D5BD0" w:rsidRPr="00EA64AA">
        <w:t>checkpoint receptor</w:t>
      </w:r>
      <w:r w:rsidR="00096741" w:rsidRPr="00EA64AA">
        <w:t>s</w:t>
      </w:r>
      <w:r w:rsidR="00712198" w:rsidRPr="00EA64AA">
        <w:t>/ligands</w:t>
      </w:r>
      <w:r w:rsidR="007F0400" w:rsidRPr="00EA64AA">
        <w:t xml:space="preserve"> (CTLA4, PDCD1,</w:t>
      </w:r>
      <w:r w:rsidR="00712198" w:rsidRPr="00EA64AA">
        <w:t xml:space="preserve"> PDCD1LG2, CD274, HAVCR2, CEACAM1, LGALS3, FGL1 ligand of</w:t>
      </w:r>
      <w:r w:rsidR="00583714" w:rsidRPr="00EA64AA">
        <w:t xml:space="preserve"> </w:t>
      </w:r>
      <w:r w:rsidR="007F0400" w:rsidRPr="00EA64AA">
        <w:t>LAG3)</w:t>
      </w:r>
      <w:r w:rsidR="008D5BD0" w:rsidRPr="00EA64AA">
        <w:t>,</w:t>
      </w:r>
      <w:r w:rsidR="007F0400" w:rsidRPr="00EA64AA">
        <w:t xml:space="preserve"> costimulatory molecules (CD80, CD86</w:t>
      </w:r>
      <w:r w:rsidR="00712198" w:rsidRPr="00EA64AA">
        <w:t>)</w:t>
      </w:r>
      <w:r w:rsidR="007F0400" w:rsidRPr="00EA64AA">
        <w:t xml:space="preserve">. (C) </w:t>
      </w:r>
      <w:r w:rsidR="00CD7D91" w:rsidRPr="00EA64AA">
        <w:t>H</w:t>
      </w:r>
      <w:r w:rsidR="007F0400" w:rsidRPr="00EA64AA">
        <w:t>eatmap and (D) grouped gene expression on MB of MHC-Class I</w:t>
      </w:r>
      <w:r w:rsidR="00712198" w:rsidRPr="00EA64AA">
        <w:t xml:space="preserve"> and II </w:t>
      </w:r>
      <w:r w:rsidR="007F0400" w:rsidRPr="00EA64AA">
        <w:t>molecules</w:t>
      </w:r>
      <w:r w:rsidR="00712198" w:rsidRPr="00EA64AA">
        <w:t xml:space="preserve"> (HLA-A, HLA-B, B2M, DQB1, DRA1,</w:t>
      </w:r>
      <w:r w:rsidR="00356B7C" w:rsidRPr="00EA64AA">
        <w:t xml:space="preserve"> </w:t>
      </w:r>
      <w:r w:rsidR="00712198" w:rsidRPr="00EA64AA">
        <w:t>DRB1)</w:t>
      </w:r>
      <w:r w:rsidR="007F0400" w:rsidRPr="00EA64AA">
        <w:t>, ICAM1,</w:t>
      </w:r>
      <w:r w:rsidR="00712198" w:rsidRPr="00EA64AA">
        <w:t xml:space="preserve"> KIR3DL1,</w:t>
      </w:r>
      <w:r w:rsidR="007F0400" w:rsidRPr="00EA64AA">
        <w:t xml:space="preserve"> IFN</w:t>
      </w:r>
      <w:r w:rsidR="00712198" w:rsidRPr="00EA64AA">
        <w:t>G, IFNA1, IFNB1</w:t>
      </w:r>
      <w:r w:rsidR="007F0400" w:rsidRPr="00EA64AA">
        <w:t xml:space="preserve"> and TNF. The data set are from the reference 2.</w:t>
      </w:r>
    </w:p>
    <w:p w14:paraId="3FD98385" w14:textId="152F0AF6" w:rsidR="00583714" w:rsidRPr="00EA64AA" w:rsidRDefault="007A3940" w:rsidP="00583714">
      <w:pPr>
        <w:jc w:val="both"/>
      </w:pPr>
      <w:r w:rsidRPr="00EA64AA">
        <w:rPr>
          <w:b/>
          <w:bCs/>
        </w:rPr>
        <w:t>Supplementary Figure 3.</w:t>
      </w:r>
      <w:r w:rsidR="007F0400" w:rsidRPr="00EA64AA">
        <w:rPr>
          <w:b/>
          <w:bCs/>
        </w:rPr>
        <w:t xml:space="preserve"> Analysis of public data of infiltrating lymphocytes in MB.  </w:t>
      </w:r>
      <w:r w:rsidR="007F0400" w:rsidRPr="00EA64AA">
        <w:t>(A) Heatmap and (B) infiltrating immune cell subsets for each MB subtype. The data are from reference 2</w:t>
      </w:r>
      <w:r w:rsidR="00583714" w:rsidRPr="00EA64AA">
        <w:t xml:space="preserve">. Infiltrate composition was computed with </w:t>
      </w:r>
      <w:proofErr w:type="spellStart"/>
      <w:r w:rsidR="00583714" w:rsidRPr="00EA64AA">
        <w:t>xcell</w:t>
      </w:r>
      <w:proofErr w:type="spellEnd"/>
      <w:r w:rsidR="00583714" w:rsidRPr="00EA64AA">
        <w:t xml:space="preserve"> in the </w:t>
      </w:r>
      <w:proofErr w:type="spellStart"/>
      <w:r w:rsidR="00583714" w:rsidRPr="00EA64AA">
        <w:t>immunodeconv</w:t>
      </w:r>
      <w:proofErr w:type="spellEnd"/>
      <w:r w:rsidR="00583714" w:rsidRPr="00EA64AA">
        <w:t xml:space="preserve"> R package [6, 7].</w:t>
      </w:r>
    </w:p>
    <w:p w14:paraId="1BC27486" w14:textId="77777777" w:rsidR="00CD7D91" w:rsidRPr="00EA64AA" w:rsidRDefault="00CD7D91" w:rsidP="00583714">
      <w:pPr>
        <w:jc w:val="both"/>
      </w:pPr>
    </w:p>
    <w:p w14:paraId="23A144AE" w14:textId="3902AD15" w:rsidR="00CD7D91" w:rsidRPr="00EA64AA" w:rsidRDefault="00CD7D91" w:rsidP="00583714">
      <w:pPr>
        <w:jc w:val="both"/>
      </w:pPr>
      <w:r w:rsidRPr="00EA64AA">
        <w:t>References cited</w:t>
      </w:r>
    </w:p>
    <w:p w14:paraId="16976E25" w14:textId="6CD0DC53" w:rsidR="00583714" w:rsidRPr="00EA64AA" w:rsidRDefault="00583714" w:rsidP="00583714">
      <w:pPr>
        <w:jc w:val="both"/>
      </w:pPr>
      <w:r w:rsidRPr="00EA64AA">
        <w:t xml:space="preserve">1.Cornel AM, van der Sman L, van Dinter JT, Arrabito M, et al. Targeting pediatric cancers via T-cell recognition of the monomorphic MHC class I-related protein MR1. J </w:t>
      </w:r>
      <w:proofErr w:type="spellStart"/>
      <w:r w:rsidRPr="00EA64AA">
        <w:t>Immunother</w:t>
      </w:r>
      <w:proofErr w:type="spellEnd"/>
      <w:r w:rsidRPr="00EA64AA">
        <w:t xml:space="preserve"> Cancer. 2024 Mar 21;12(3</w:t>
      </w:r>
      <w:proofErr w:type="gramStart"/>
      <w:r w:rsidRPr="00EA64AA">
        <w:t>):e</w:t>
      </w:r>
      <w:proofErr w:type="gramEnd"/>
      <w:r w:rsidRPr="00EA64AA">
        <w:t xml:space="preserve">007538. </w:t>
      </w:r>
      <w:proofErr w:type="spellStart"/>
      <w:r w:rsidRPr="00EA64AA">
        <w:t>doi</w:t>
      </w:r>
      <w:proofErr w:type="spellEnd"/>
      <w:r w:rsidRPr="00EA64AA">
        <w:t>: 10.1136/jitc-2023-007538.</w:t>
      </w:r>
    </w:p>
    <w:p w14:paraId="4A693956" w14:textId="3E806129" w:rsidR="00583714" w:rsidRPr="00EA64AA" w:rsidRDefault="00583714" w:rsidP="00583714">
      <w:pPr>
        <w:jc w:val="both"/>
      </w:pPr>
      <w:r w:rsidRPr="00EA64AA">
        <w:t xml:space="preserve">2 </w:t>
      </w:r>
      <w:r w:rsidR="00CD7D91" w:rsidRPr="00EA64AA">
        <w:t xml:space="preserve">Cavalli FMG, Remke M, </w:t>
      </w:r>
      <w:proofErr w:type="spellStart"/>
      <w:r w:rsidR="00CD7D91" w:rsidRPr="00EA64AA">
        <w:t>Rampasek</w:t>
      </w:r>
      <w:proofErr w:type="spellEnd"/>
      <w:r w:rsidR="00CD7D91" w:rsidRPr="00EA64AA">
        <w:t xml:space="preserve"> L, Peacock J, Shih DJH, Luu B, Garzia L, Torchia J, Nor C, Morrissy AS, Agnihotri S, Thompson YY, </w:t>
      </w:r>
      <w:proofErr w:type="spellStart"/>
      <w:r w:rsidR="00CD7D91" w:rsidRPr="00EA64AA">
        <w:t>Kuzan</w:t>
      </w:r>
      <w:proofErr w:type="spellEnd"/>
      <w:r w:rsidR="00CD7D91" w:rsidRPr="00EA64AA">
        <w:t xml:space="preserve">-Fischer CM, Farooq H, Isaev K, Daniels C, Cho BK, Kim SK, Wang KC, Lee JY, </w:t>
      </w:r>
      <w:proofErr w:type="spellStart"/>
      <w:r w:rsidR="00CD7D91" w:rsidRPr="00EA64AA">
        <w:t>Grajkowska</w:t>
      </w:r>
      <w:proofErr w:type="spellEnd"/>
      <w:r w:rsidR="00CD7D91" w:rsidRPr="00EA64AA">
        <w:t xml:space="preserve"> WA, Perek-</w:t>
      </w:r>
      <w:proofErr w:type="spellStart"/>
      <w:r w:rsidR="00CD7D91" w:rsidRPr="00EA64AA">
        <w:t>Polnik</w:t>
      </w:r>
      <w:proofErr w:type="spellEnd"/>
      <w:r w:rsidR="00CD7D91" w:rsidRPr="00EA64AA">
        <w:t xml:space="preserve"> M, Vasiljevic A, Faure-Conter C, Jouvet A, Giannini C, Nageswara Rao AA, Li KKW, Ng HK, Eberhart CG, Pollack IF, Hamilton RL, Gillespie GY, Olson JM, Leary S, Weiss WA, Lach B, Chambless LB, Thompson RC, Cooper MK, Vibhakar R, Hauser P, van </w:t>
      </w:r>
      <w:proofErr w:type="spellStart"/>
      <w:r w:rsidR="00CD7D91" w:rsidRPr="00EA64AA">
        <w:t>Veelen</w:t>
      </w:r>
      <w:proofErr w:type="spellEnd"/>
      <w:r w:rsidR="00CD7D91" w:rsidRPr="00EA64AA">
        <w:t xml:space="preserve"> MC, Kros JM, French PJ, Ra YS, </w:t>
      </w:r>
      <w:proofErr w:type="spellStart"/>
      <w:r w:rsidR="00CD7D91" w:rsidRPr="00EA64AA">
        <w:t>Kumabe</w:t>
      </w:r>
      <w:proofErr w:type="spellEnd"/>
      <w:r w:rsidR="00CD7D91" w:rsidRPr="00EA64AA">
        <w:t xml:space="preserve"> T, López-Aguilar E, Zitterbart K, Sterba J, Finocchiaro G, Massimino M, Van Meir EG, </w:t>
      </w:r>
      <w:proofErr w:type="spellStart"/>
      <w:r w:rsidR="00CD7D91" w:rsidRPr="00EA64AA">
        <w:t>Osuka</w:t>
      </w:r>
      <w:proofErr w:type="spellEnd"/>
      <w:r w:rsidR="00CD7D91" w:rsidRPr="00EA64AA">
        <w:t xml:space="preserve"> S, </w:t>
      </w:r>
      <w:proofErr w:type="spellStart"/>
      <w:r w:rsidR="00CD7D91" w:rsidRPr="00EA64AA">
        <w:t>Shofuda</w:t>
      </w:r>
      <w:proofErr w:type="spellEnd"/>
      <w:r w:rsidR="00CD7D91" w:rsidRPr="00EA64AA">
        <w:t xml:space="preserve"> T, Klekner A, Zollo M, Leonard JR, Rubin JB, Jabado N, Albrecht S, Mora J, Van Meter TE, Jung S, Moore AS, Hallahan AR, Chan JA, </w:t>
      </w:r>
      <w:proofErr w:type="spellStart"/>
      <w:r w:rsidR="00CD7D91" w:rsidRPr="00EA64AA">
        <w:t>Tirapelli</w:t>
      </w:r>
      <w:proofErr w:type="spellEnd"/>
      <w:r w:rsidR="00CD7D91" w:rsidRPr="00EA64AA">
        <w:t xml:space="preserve"> DPC, Carlotti CG, Fouladi M, Pimentel J, Faria CC, Saad AG, Massimi L, Liau LM, Wheeler H, Nakamura H, </w:t>
      </w:r>
      <w:proofErr w:type="spellStart"/>
      <w:r w:rsidR="00CD7D91" w:rsidRPr="00EA64AA">
        <w:t>Elbabaa</w:t>
      </w:r>
      <w:proofErr w:type="spellEnd"/>
      <w:r w:rsidR="00CD7D91" w:rsidRPr="00EA64AA">
        <w:t xml:space="preserve"> SK, </w:t>
      </w:r>
      <w:proofErr w:type="spellStart"/>
      <w:r w:rsidR="00CD7D91" w:rsidRPr="00EA64AA">
        <w:t>Perezpeña-Diazconti</w:t>
      </w:r>
      <w:proofErr w:type="spellEnd"/>
      <w:r w:rsidR="00CD7D91" w:rsidRPr="00EA64AA">
        <w:t xml:space="preserve"> M, Chico Ponce de León F, Robinson S, Zapotocky M, </w:t>
      </w:r>
      <w:proofErr w:type="spellStart"/>
      <w:r w:rsidR="00CD7D91" w:rsidRPr="00EA64AA">
        <w:t>Lassaletta</w:t>
      </w:r>
      <w:proofErr w:type="spellEnd"/>
      <w:r w:rsidR="00CD7D91" w:rsidRPr="00EA64AA">
        <w:t xml:space="preserve"> A, Huang A, Hawkins CE, Tabori U, </w:t>
      </w:r>
      <w:proofErr w:type="spellStart"/>
      <w:r w:rsidR="00CD7D91" w:rsidRPr="00EA64AA">
        <w:t>Bouffet</w:t>
      </w:r>
      <w:proofErr w:type="spellEnd"/>
      <w:r w:rsidR="00CD7D91" w:rsidRPr="00EA64AA">
        <w:t xml:space="preserve"> E, Bartels U, Dirks PB, Rutka JT, Bader GD, </w:t>
      </w:r>
      <w:proofErr w:type="spellStart"/>
      <w:r w:rsidR="00CD7D91" w:rsidRPr="00EA64AA">
        <w:t>Reimand</w:t>
      </w:r>
      <w:proofErr w:type="spellEnd"/>
      <w:r w:rsidR="00CD7D91" w:rsidRPr="00EA64AA">
        <w:t xml:space="preserve"> J, Goldenberg A, Ramaswamy V, Taylor MD. Intertumoral Heterogeneity within Medulloblastoma Subgroups. Cancer Cell. 2017 Jun 12;31(6):737-754.e6. </w:t>
      </w:r>
      <w:proofErr w:type="spellStart"/>
      <w:r w:rsidR="00CD7D91" w:rsidRPr="00EA64AA">
        <w:t>doi</w:t>
      </w:r>
      <w:proofErr w:type="spellEnd"/>
      <w:r w:rsidR="00CD7D91" w:rsidRPr="00EA64AA">
        <w:t>: 10.1016/j.ccell.2017.05.005. PMID: 28609654; PMCID: PMC6163053.</w:t>
      </w:r>
    </w:p>
    <w:p w14:paraId="41C9856A" w14:textId="59117A85" w:rsidR="00583714" w:rsidRPr="00EA64AA" w:rsidRDefault="00583714" w:rsidP="00583714">
      <w:pPr>
        <w:jc w:val="both"/>
      </w:pPr>
      <w:r w:rsidRPr="00EA64AA">
        <w:t>3 </w:t>
      </w:r>
      <w:r w:rsidR="00CD7D91" w:rsidRPr="00EA64AA">
        <w:t xml:space="preserve">Ramaswamy V, Taylor MD. Bioinformatic Strategies for the Genomic and Epigenomic Characterization of Brain Tumors. Methods Mol Biol. 2019; 1869:37-56. </w:t>
      </w:r>
      <w:proofErr w:type="spellStart"/>
      <w:r w:rsidR="00CD7D91" w:rsidRPr="00EA64AA">
        <w:t>doi</w:t>
      </w:r>
      <w:proofErr w:type="spellEnd"/>
      <w:r w:rsidR="00CD7D91" w:rsidRPr="00EA64AA">
        <w:t>: 10.1007/978-1-4939-8805-1_4. PMID: 30324512.</w:t>
      </w:r>
      <w:r w:rsidRPr="00EA64AA">
        <w:t>Mol Biol 2019;1869:37-56. PMID: 30324512</w:t>
      </w:r>
    </w:p>
    <w:p w14:paraId="6B0FFFEF" w14:textId="0FB00F57" w:rsidR="00583714" w:rsidRPr="00EA64AA" w:rsidRDefault="00583714" w:rsidP="00583714">
      <w:pPr>
        <w:jc w:val="both"/>
      </w:pPr>
      <w:r w:rsidRPr="00EA64AA">
        <w:lastRenderedPageBreak/>
        <w:t>4 </w:t>
      </w:r>
      <w:r w:rsidR="00CD7D91" w:rsidRPr="00EA64AA">
        <w:t xml:space="preserve">Gu Z, </w:t>
      </w:r>
      <w:proofErr w:type="spellStart"/>
      <w:r w:rsidR="00CD7D91" w:rsidRPr="00EA64AA">
        <w:t>Eils</w:t>
      </w:r>
      <w:proofErr w:type="spellEnd"/>
      <w:r w:rsidR="00CD7D91" w:rsidRPr="00EA64AA">
        <w:t xml:space="preserve"> R, Schlesner M. Complex heatmaps reveal patterns and correlations in multidimensional genomic data. Bioinformatics. 2016 Sep 15;32(18):2847-9. </w:t>
      </w:r>
      <w:proofErr w:type="spellStart"/>
      <w:r w:rsidR="00CD7D91" w:rsidRPr="00EA64AA">
        <w:t>doi</w:t>
      </w:r>
      <w:proofErr w:type="spellEnd"/>
      <w:r w:rsidR="00CD7D91" w:rsidRPr="00EA64AA">
        <w:t xml:space="preserve">: 10.1093/bioinformatics/btw313. </w:t>
      </w:r>
      <w:proofErr w:type="spellStart"/>
      <w:r w:rsidR="00CD7D91" w:rsidRPr="00EA64AA">
        <w:t>Epub</w:t>
      </w:r>
      <w:proofErr w:type="spellEnd"/>
      <w:r w:rsidR="00CD7D91" w:rsidRPr="00EA64AA">
        <w:t xml:space="preserve"> 2016 May 20. PMID: 27207943</w:t>
      </w:r>
      <w:r w:rsidRPr="00EA64AA">
        <w:t>.</w:t>
      </w:r>
    </w:p>
    <w:p w14:paraId="5FDA5827" w14:textId="538C5A9B" w:rsidR="00583714" w:rsidRPr="00EA64AA" w:rsidRDefault="00583714" w:rsidP="00583714">
      <w:pPr>
        <w:jc w:val="both"/>
      </w:pPr>
      <w:r w:rsidRPr="00EA64AA">
        <w:t xml:space="preserve">5 </w:t>
      </w:r>
      <w:r w:rsidR="00CD7D91" w:rsidRPr="00EA64AA">
        <w:t xml:space="preserve">Gu Z. Complex heatmap visualization. </w:t>
      </w:r>
      <w:r w:rsidR="00CD7D91" w:rsidRPr="00EA64AA">
        <w:rPr>
          <w:lang w:val="it-IT"/>
        </w:rPr>
        <w:t xml:space="preserve">Imeta. 2022 Aug 1;1(3):e43. doi: 10.1002/imt2.43. </w:t>
      </w:r>
      <w:r w:rsidR="00CD7D91" w:rsidRPr="00EA64AA">
        <w:t>PMID: 38868715; PMCID: PMC10989952.</w:t>
      </w:r>
    </w:p>
    <w:p w14:paraId="5674B266" w14:textId="0A29BD76" w:rsidR="00583714" w:rsidRPr="00EA64AA" w:rsidRDefault="00583714" w:rsidP="00583714">
      <w:pPr>
        <w:jc w:val="both"/>
      </w:pPr>
      <w:r w:rsidRPr="00EA64AA">
        <w:t>6 </w:t>
      </w:r>
      <w:r w:rsidR="00CD7D91" w:rsidRPr="00EA64AA">
        <w:t xml:space="preserve">Aran D, Hu Z, Butte AJ. </w:t>
      </w:r>
      <w:proofErr w:type="spellStart"/>
      <w:r w:rsidR="00CD7D91" w:rsidRPr="00EA64AA">
        <w:t>xCell</w:t>
      </w:r>
      <w:proofErr w:type="spellEnd"/>
      <w:r w:rsidR="00CD7D91" w:rsidRPr="00EA64AA">
        <w:t xml:space="preserve">: digitally portraying the tissue cellular heterogeneity landscape. Genome Biol. 2017 Nov 15;18(1):220. </w:t>
      </w:r>
      <w:proofErr w:type="spellStart"/>
      <w:r w:rsidR="00CD7D91" w:rsidRPr="00EA64AA">
        <w:t>doi</w:t>
      </w:r>
      <w:proofErr w:type="spellEnd"/>
      <w:r w:rsidR="00CD7D91" w:rsidRPr="00EA64AA">
        <w:t>: 10.1186/s13059-017-1349-1. PMID: 29141660; PMCID: PMC5688663.</w:t>
      </w:r>
    </w:p>
    <w:p w14:paraId="1AEA3B1B" w14:textId="7FF6E08F" w:rsidR="007A3940" w:rsidRPr="00EA64AA" w:rsidRDefault="00583714" w:rsidP="00E87A0F">
      <w:pPr>
        <w:jc w:val="both"/>
      </w:pPr>
      <w:r w:rsidRPr="00EA64AA">
        <w:t xml:space="preserve">7 </w:t>
      </w:r>
      <w:r w:rsidR="00CD7D91" w:rsidRPr="00EA64AA">
        <w:t xml:space="preserve">Sturm G, </w:t>
      </w:r>
      <w:proofErr w:type="spellStart"/>
      <w:r w:rsidR="00CD7D91" w:rsidRPr="00EA64AA">
        <w:t>Finotello</w:t>
      </w:r>
      <w:proofErr w:type="spellEnd"/>
      <w:r w:rsidR="00CD7D91" w:rsidRPr="00EA64AA">
        <w:t xml:space="preserve"> F, List M. </w:t>
      </w:r>
      <w:proofErr w:type="spellStart"/>
      <w:r w:rsidR="00CD7D91" w:rsidRPr="00EA64AA">
        <w:t>Immunedeconv</w:t>
      </w:r>
      <w:proofErr w:type="spellEnd"/>
      <w:r w:rsidR="00CD7D91" w:rsidRPr="00EA64AA">
        <w:t xml:space="preserve">: An R Package for Unified Access to Computational Methods for Estimating Immune Cell Fractions from Bulk RNA-Sequencing Data. Methods Mol Biol. 2020; 2120:223-232. </w:t>
      </w:r>
      <w:proofErr w:type="spellStart"/>
      <w:r w:rsidR="00CD7D91" w:rsidRPr="00EA64AA">
        <w:t>doi</w:t>
      </w:r>
      <w:proofErr w:type="spellEnd"/>
      <w:r w:rsidR="00CD7D91" w:rsidRPr="00EA64AA">
        <w:t xml:space="preserve">: 10.1007/978-1-0716-0327-7_16. PMID: 32124323. </w:t>
      </w:r>
    </w:p>
    <w:sectPr w:rsidR="007A3940" w:rsidRPr="00EA64A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202146"/>
    <w:multiLevelType w:val="multilevel"/>
    <w:tmpl w:val="8B6891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20898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A0F"/>
    <w:rsid w:val="000658E9"/>
    <w:rsid w:val="00085A36"/>
    <w:rsid w:val="00096741"/>
    <w:rsid w:val="00106550"/>
    <w:rsid w:val="001706FA"/>
    <w:rsid w:val="00356B7C"/>
    <w:rsid w:val="0053078B"/>
    <w:rsid w:val="00583714"/>
    <w:rsid w:val="00691FB7"/>
    <w:rsid w:val="00712198"/>
    <w:rsid w:val="007A3940"/>
    <w:rsid w:val="007F0400"/>
    <w:rsid w:val="00812D71"/>
    <w:rsid w:val="00855044"/>
    <w:rsid w:val="0086766E"/>
    <w:rsid w:val="008B5A35"/>
    <w:rsid w:val="008D5BD0"/>
    <w:rsid w:val="00920942"/>
    <w:rsid w:val="009567AD"/>
    <w:rsid w:val="00A47F1F"/>
    <w:rsid w:val="00A9027C"/>
    <w:rsid w:val="00AA4079"/>
    <w:rsid w:val="00C529F4"/>
    <w:rsid w:val="00CD7D91"/>
    <w:rsid w:val="00D927B3"/>
    <w:rsid w:val="00DA2F80"/>
    <w:rsid w:val="00E87A0F"/>
    <w:rsid w:val="00EA64AA"/>
    <w:rsid w:val="00FE7B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CE84D"/>
  <w15:chartTrackingRefBased/>
  <w15:docId w15:val="{BAE3DA38-B110-4CA2-8340-25A00F254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A0F"/>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E87A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7A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7A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7A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7A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7A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A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A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A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A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7A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7A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7A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7A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7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A0F"/>
    <w:rPr>
      <w:rFonts w:eastAsiaTheme="majorEastAsia" w:cstheme="majorBidi"/>
      <w:color w:val="272727" w:themeColor="text1" w:themeTint="D8"/>
    </w:rPr>
  </w:style>
  <w:style w:type="paragraph" w:styleId="Title">
    <w:name w:val="Title"/>
    <w:basedOn w:val="Normal"/>
    <w:next w:val="Normal"/>
    <w:link w:val="TitleChar"/>
    <w:uiPriority w:val="10"/>
    <w:qFormat/>
    <w:rsid w:val="00E87A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A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A0F"/>
    <w:pPr>
      <w:spacing w:before="160"/>
      <w:jc w:val="center"/>
    </w:pPr>
    <w:rPr>
      <w:i/>
      <w:iCs/>
      <w:color w:val="404040" w:themeColor="text1" w:themeTint="BF"/>
    </w:rPr>
  </w:style>
  <w:style w:type="character" w:customStyle="1" w:styleId="QuoteChar">
    <w:name w:val="Quote Char"/>
    <w:basedOn w:val="DefaultParagraphFont"/>
    <w:link w:val="Quote"/>
    <w:uiPriority w:val="29"/>
    <w:rsid w:val="00E87A0F"/>
    <w:rPr>
      <w:i/>
      <w:iCs/>
      <w:color w:val="404040" w:themeColor="text1" w:themeTint="BF"/>
    </w:rPr>
  </w:style>
  <w:style w:type="paragraph" w:styleId="ListParagraph">
    <w:name w:val="List Paragraph"/>
    <w:basedOn w:val="Normal"/>
    <w:uiPriority w:val="34"/>
    <w:qFormat/>
    <w:rsid w:val="00E87A0F"/>
    <w:pPr>
      <w:ind w:left="720"/>
      <w:contextualSpacing/>
    </w:pPr>
  </w:style>
  <w:style w:type="character" w:styleId="IntenseEmphasis">
    <w:name w:val="Intense Emphasis"/>
    <w:basedOn w:val="DefaultParagraphFont"/>
    <w:uiPriority w:val="21"/>
    <w:qFormat/>
    <w:rsid w:val="00E87A0F"/>
    <w:rPr>
      <w:i/>
      <w:iCs/>
      <w:color w:val="2F5496" w:themeColor="accent1" w:themeShade="BF"/>
    </w:rPr>
  </w:style>
  <w:style w:type="paragraph" w:styleId="IntenseQuote">
    <w:name w:val="Intense Quote"/>
    <w:basedOn w:val="Normal"/>
    <w:next w:val="Normal"/>
    <w:link w:val="IntenseQuoteChar"/>
    <w:uiPriority w:val="30"/>
    <w:qFormat/>
    <w:rsid w:val="00E87A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7A0F"/>
    <w:rPr>
      <w:i/>
      <w:iCs/>
      <w:color w:val="2F5496" w:themeColor="accent1" w:themeShade="BF"/>
    </w:rPr>
  </w:style>
  <w:style w:type="character" w:styleId="IntenseReference">
    <w:name w:val="Intense Reference"/>
    <w:basedOn w:val="DefaultParagraphFont"/>
    <w:uiPriority w:val="32"/>
    <w:qFormat/>
    <w:rsid w:val="00E87A0F"/>
    <w:rPr>
      <w:b/>
      <w:bCs/>
      <w:smallCaps/>
      <w:color w:val="2F5496" w:themeColor="accent1" w:themeShade="BF"/>
      <w:spacing w:val="5"/>
    </w:rPr>
  </w:style>
  <w:style w:type="character" w:styleId="CommentReference">
    <w:name w:val="annotation reference"/>
    <w:basedOn w:val="DefaultParagraphFont"/>
    <w:uiPriority w:val="99"/>
    <w:semiHidden/>
    <w:unhideWhenUsed/>
    <w:rsid w:val="00E87A0F"/>
    <w:rPr>
      <w:sz w:val="16"/>
      <w:szCs w:val="16"/>
    </w:rPr>
  </w:style>
  <w:style w:type="paragraph" w:styleId="CommentText">
    <w:name w:val="annotation text"/>
    <w:basedOn w:val="Normal"/>
    <w:link w:val="CommentTextChar"/>
    <w:uiPriority w:val="99"/>
    <w:semiHidden/>
    <w:unhideWhenUsed/>
    <w:rsid w:val="00E87A0F"/>
    <w:rPr>
      <w:sz w:val="20"/>
      <w:szCs w:val="20"/>
    </w:rPr>
  </w:style>
  <w:style w:type="character" w:customStyle="1" w:styleId="CommentTextChar">
    <w:name w:val="Comment Text Char"/>
    <w:basedOn w:val="DefaultParagraphFont"/>
    <w:link w:val="CommentText"/>
    <w:uiPriority w:val="99"/>
    <w:semiHidden/>
    <w:rsid w:val="00E87A0F"/>
    <w:rPr>
      <w:rFonts w:ascii="Times New Roman" w:hAnsi="Times New Roman"/>
      <w:kern w:val="0"/>
      <w:sz w:val="20"/>
      <w:szCs w:val="20"/>
      <w:lang w:val="en-US"/>
      <w14:ligatures w14:val="none"/>
    </w:rPr>
  </w:style>
  <w:style w:type="paragraph" w:styleId="Revision">
    <w:name w:val="Revision"/>
    <w:hidden/>
    <w:uiPriority w:val="99"/>
    <w:semiHidden/>
    <w:rsid w:val="007A3940"/>
    <w:pPr>
      <w:spacing w:after="0" w:line="240" w:lineRule="auto"/>
    </w:pPr>
    <w:rPr>
      <w:rFonts w:ascii="Times New Roman" w:hAnsi="Times New Roman"/>
      <w:kern w:val="0"/>
      <w:sz w:val="24"/>
      <w:lang w:val="en-US"/>
      <w14:ligatures w14:val="none"/>
    </w:rPr>
  </w:style>
  <w:style w:type="character" w:styleId="Hyperlink">
    <w:name w:val="Hyperlink"/>
    <w:basedOn w:val="DefaultParagraphFont"/>
    <w:uiPriority w:val="99"/>
    <w:unhideWhenUsed/>
    <w:rsid w:val="007A3940"/>
    <w:rPr>
      <w:color w:val="0563C1" w:themeColor="hyperlink"/>
      <w:u w:val="single"/>
    </w:rPr>
  </w:style>
  <w:style w:type="character" w:styleId="UnresolvedMention">
    <w:name w:val="Unresolved Mention"/>
    <w:basedOn w:val="DefaultParagraphFont"/>
    <w:uiPriority w:val="99"/>
    <w:semiHidden/>
    <w:unhideWhenUsed/>
    <w:rsid w:val="007A39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274964">
      <w:bodyDiv w:val="1"/>
      <w:marLeft w:val="0"/>
      <w:marRight w:val="0"/>
      <w:marTop w:val="0"/>
      <w:marBottom w:val="0"/>
      <w:divBdr>
        <w:top w:val="none" w:sz="0" w:space="0" w:color="auto"/>
        <w:left w:val="none" w:sz="0" w:space="0" w:color="auto"/>
        <w:bottom w:val="none" w:sz="0" w:space="0" w:color="auto"/>
        <w:right w:val="none" w:sz="0" w:space="0" w:color="auto"/>
      </w:divBdr>
    </w:div>
    <w:div w:id="1730886197">
      <w:bodyDiv w:val="1"/>
      <w:marLeft w:val="0"/>
      <w:marRight w:val="0"/>
      <w:marTop w:val="0"/>
      <w:marBottom w:val="0"/>
      <w:divBdr>
        <w:top w:val="none" w:sz="0" w:space="0" w:color="auto"/>
        <w:left w:val="none" w:sz="0" w:space="0" w:color="auto"/>
        <w:bottom w:val="none" w:sz="0" w:space="0" w:color="auto"/>
        <w:right w:val="none" w:sz="0" w:space="0" w:color="auto"/>
      </w:divBdr>
    </w:div>
    <w:div w:id="1759518356">
      <w:bodyDiv w:val="1"/>
      <w:marLeft w:val="0"/>
      <w:marRight w:val="0"/>
      <w:marTop w:val="0"/>
      <w:marBottom w:val="0"/>
      <w:divBdr>
        <w:top w:val="none" w:sz="0" w:space="0" w:color="auto"/>
        <w:left w:val="none" w:sz="0" w:space="0" w:color="auto"/>
        <w:bottom w:val="none" w:sz="0" w:space="0" w:color="auto"/>
        <w:right w:val="none" w:sz="0" w:space="0" w:color="auto"/>
      </w:divBdr>
    </w:div>
    <w:div w:id="1836804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Pages>
  <Words>673</Words>
  <Characters>3842</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oggi</dc:creator>
  <cp:keywords/>
  <dc:description/>
  <cp:lastModifiedBy>Amy O'Neill</cp:lastModifiedBy>
  <cp:revision>10</cp:revision>
  <dcterms:created xsi:type="dcterms:W3CDTF">2025-03-30T10:51:00Z</dcterms:created>
  <dcterms:modified xsi:type="dcterms:W3CDTF">2025-06-26T13:11:00Z</dcterms:modified>
</cp:coreProperties>
</file>